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61B5B" w14:textId="6791C4BD" w:rsidR="00D55824" w:rsidRDefault="00D55824" w:rsidP="00E63ADB">
      <w:pPr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D55824">
        <w:rPr>
          <w:rFonts w:ascii="Times New Roman" w:eastAsia="Calibri" w:hAnsi="Times New Roman" w:cs="Times New Roman"/>
          <w:b/>
          <w:bCs/>
          <w:color w:val="000000" w:themeColor="text1"/>
        </w:rPr>
        <w:t>Supplementary Materials</w:t>
      </w:r>
    </w:p>
    <w:p w14:paraId="40BFA537" w14:textId="77777777" w:rsidR="00D55824" w:rsidRPr="00D55824" w:rsidRDefault="00D55824" w:rsidP="00D55824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tbl>
      <w:tblPr>
        <w:tblW w:w="85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4"/>
        <w:gridCol w:w="2164"/>
        <w:gridCol w:w="2530"/>
      </w:tblGrid>
      <w:tr w:rsidR="00D55824" w:rsidRPr="00FC22D9" w14:paraId="3CD33670" w14:textId="77777777" w:rsidTr="00E63ADB">
        <w:trPr>
          <w:trHeight w:val="593"/>
        </w:trPr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F7FB8" w14:textId="7BE479F7" w:rsidR="00D55824" w:rsidRDefault="00F271E9" w:rsidP="00E63A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Supplemental </w:t>
            </w:r>
            <w:r w:rsidR="00D558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Table 1. </w:t>
            </w:r>
            <w:r w:rsidR="00D55824" w:rsidRPr="00FC22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seline characteristics</w:t>
            </w:r>
            <w:r w:rsidR="00D558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by covered stent type</w:t>
            </w:r>
          </w:p>
          <w:p w14:paraId="112468C0" w14:textId="3F989EC3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</w:tr>
      <w:tr w:rsidR="00D55824" w:rsidRPr="00FC22D9" w14:paraId="20E970AC" w14:textId="77777777" w:rsidTr="00D55824">
        <w:trPr>
          <w:trHeight w:val="5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C325E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50528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pyrus</w:t>
            </w:r>
          </w:p>
          <w:p w14:paraId="3123B489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 = 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1BFEA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aftMaster</w:t>
            </w:r>
            <w:proofErr w:type="spellEnd"/>
          </w:p>
          <w:p w14:paraId="26BC4D2D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 = 38</w:t>
            </w:r>
          </w:p>
        </w:tc>
      </w:tr>
      <w:tr w:rsidR="00D55824" w:rsidRPr="00FC22D9" w14:paraId="79C108BD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4283D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8770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0±9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A9989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.1±8.9</w:t>
            </w:r>
          </w:p>
        </w:tc>
      </w:tr>
      <w:tr w:rsidR="00D55824" w:rsidRPr="00FC22D9" w14:paraId="2FA4DF3A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9310B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B72E6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 (41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3BDCB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 (31.6)</w:t>
            </w:r>
          </w:p>
        </w:tc>
      </w:tr>
      <w:tr w:rsidR="00D55824" w:rsidRPr="00FC22D9" w14:paraId="40ECFA84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47CAD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ody mass ind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FD310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7±8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0DAF7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.7±6.1</w:t>
            </w:r>
          </w:p>
        </w:tc>
      </w:tr>
      <w:tr w:rsidR="00D55824" w:rsidRPr="00FC22D9" w14:paraId="27D55C35" w14:textId="77777777" w:rsidTr="00D55824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36A0D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abetes melli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8553B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3 (6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A9079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 (39.5)</w:t>
            </w:r>
          </w:p>
        </w:tc>
      </w:tr>
      <w:tr w:rsidR="00D55824" w:rsidRPr="00FC22D9" w14:paraId="220E8222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F2676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34219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3 (93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BB2FE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 (92.1)</w:t>
            </w:r>
          </w:p>
        </w:tc>
      </w:tr>
      <w:tr w:rsidR="00D55824" w:rsidRPr="00FC22D9" w14:paraId="5F28FCD0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30D3F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perlipid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FFAE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 (87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89781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 (81.6)</w:t>
            </w:r>
          </w:p>
        </w:tc>
      </w:tr>
      <w:tr w:rsidR="00D55824" w:rsidRPr="00FC22D9" w14:paraId="502BF32F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7A64F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ronic kidney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3EA0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 (52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5293D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 (44.7)</w:t>
            </w:r>
          </w:p>
        </w:tc>
      </w:tr>
      <w:tr w:rsidR="00D55824" w:rsidRPr="00FC22D9" w14:paraId="28B787A7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D43BE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moking his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C988E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 (67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552D5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 (57.9)</w:t>
            </w:r>
          </w:p>
        </w:tc>
      </w:tr>
      <w:tr w:rsidR="00D55824" w:rsidRPr="00FC22D9" w14:paraId="5E5ACB25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BD614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ior 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090E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 (5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32336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 (36.8)</w:t>
            </w:r>
          </w:p>
        </w:tc>
      </w:tr>
      <w:tr w:rsidR="00D55824" w:rsidRPr="00FC22D9" w14:paraId="60246D10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0464C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ior CAB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5B51D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 (36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1FBC4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 (26.3)</w:t>
            </w:r>
          </w:p>
        </w:tc>
      </w:tr>
      <w:tr w:rsidR="00D55824" w:rsidRPr="00FC22D9" w14:paraId="0EE20A68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8D700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VEF &lt;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D132F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 (3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5D966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 (42.1)</w:t>
            </w:r>
          </w:p>
        </w:tc>
      </w:tr>
      <w:tr w:rsidR="00D55824" w:rsidRPr="00FC22D9" w14:paraId="7DDC9FCB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5DDEC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VEF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F6BAC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.3±1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25D27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.3±15.3</w:t>
            </w:r>
          </w:p>
        </w:tc>
      </w:tr>
      <w:tr w:rsidR="00D55824" w:rsidRPr="00FC22D9" w14:paraId="4CD60566" w14:textId="77777777" w:rsidTr="00D55824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B2DE7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cation of P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CB3D6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BE611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D55824" w:rsidRPr="00FC22D9" w14:paraId="54714F92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9F11F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  </w:t>
            </w: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table C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40EA6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 (6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2CEB8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 (52.6)</w:t>
            </w:r>
          </w:p>
        </w:tc>
      </w:tr>
      <w:tr w:rsidR="00D55824" w:rsidRPr="00FC22D9" w14:paraId="2C10DC0A" w14:textId="77777777" w:rsidTr="00D55824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66F01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  </w:t>
            </w: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STE-A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D4079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 (34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F23E5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 (44.7)</w:t>
            </w:r>
          </w:p>
        </w:tc>
      </w:tr>
      <w:tr w:rsidR="00D55824" w:rsidRPr="00FC22D9" w14:paraId="57CAC1B5" w14:textId="77777777" w:rsidTr="00D55824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628ED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  </w:t>
            </w: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TE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CD5E7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(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6D58A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2.6)</w:t>
            </w:r>
          </w:p>
        </w:tc>
      </w:tr>
      <w:tr w:rsidR="00D55824" w:rsidRPr="00FC22D9" w14:paraId="4D5173BD" w14:textId="77777777" w:rsidTr="00E63ADB">
        <w:trPr>
          <w:trHeight w:val="277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01062" w14:textId="2C4386F8" w:rsidR="00D55824" w:rsidRPr="00FC22D9" w:rsidRDefault="00D55824" w:rsidP="00E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bbreviations: CABG = coronary artery bypass graft; CAD = coronary artery disease; LVEF = left ventricular ejection fraction; MI = myocardial infarction; NSTE-ACS = </w:t>
            </w:r>
            <w:r w:rsidRPr="00E63AD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 ST-elevation acute coronary syndrom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; PCI = percutaneous coronary intervention; STEMI = </w:t>
            </w:r>
            <w:r w:rsidRPr="00E63AD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-elevation myocardial infarction</w:t>
            </w:r>
          </w:p>
        </w:tc>
      </w:tr>
    </w:tbl>
    <w:p w14:paraId="18762DE6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70A0C0E3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EC74887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118E1E7E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3DD067C2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6D80CD32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7BE69A81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3863014" w14:textId="77777777" w:rsidR="003D6D4C" w:rsidRDefault="003D6D4C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C2D2039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21C9DE22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6"/>
        <w:gridCol w:w="1660"/>
        <w:gridCol w:w="2104"/>
      </w:tblGrid>
      <w:tr w:rsidR="00D55824" w:rsidRPr="00FC22D9" w14:paraId="042D2638" w14:textId="77777777" w:rsidTr="00D55824"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3B009" w14:textId="071C2667" w:rsidR="00D55824" w:rsidRDefault="00F271E9" w:rsidP="00E63A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lastRenderedPageBreak/>
              <w:t xml:space="preserve">Supplemental </w:t>
            </w:r>
            <w:r w:rsidR="00D558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Table 2. </w:t>
            </w:r>
            <w:r w:rsidR="00D55824" w:rsidRPr="00FC22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ngiographic and procedural characteristics</w:t>
            </w:r>
            <w:r w:rsidR="00D558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by covered stent type</w:t>
            </w:r>
          </w:p>
          <w:p w14:paraId="08CB8EAD" w14:textId="7E138008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</w:tr>
      <w:tr w:rsidR="00D55824" w:rsidRPr="00FC22D9" w14:paraId="4F126524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FDBA1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98C8E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pyrus</w:t>
            </w:r>
          </w:p>
          <w:p w14:paraId="22D1C7A1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 = 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42D20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aftMaster</w:t>
            </w:r>
            <w:proofErr w:type="spellEnd"/>
          </w:p>
          <w:p w14:paraId="20A402F6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 = 38</w:t>
            </w:r>
          </w:p>
        </w:tc>
      </w:tr>
      <w:tr w:rsidR="00D55824" w:rsidRPr="00FC22D9" w14:paraId="27E79B90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F04C0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ronary artery perforation lo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5F817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B68FE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D55824" w:rsidRPr="00FC22D9" w14:paraId="6A9D059C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79B22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  L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76490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 (4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98981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 (42.1)</w:t>
            </w:r>
          </w:p>
        </w:tc>
      </w:tr>
      <w:tr w:rsidR="00D55824" w:rsidRPr="00FC22D9" w14:paraId="312DC1D8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D1328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  Left circumflex art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4A512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 (1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D7E9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7.9)</w:t>
            </w:r>
          </w:p>
        </w:tc>
      </w:tr>
      <w:tr w:rsidR="00D55824" w:rsidRPr="00FC22D9" w14:paraId="2CAE724F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23949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  Ramus intermedi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C79BE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727CB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 (0)</w:t>
            </w:r>
          </w:p>
        </w:tc>
      </w:tr>
      <w:tr w:rsidR="00D55824" w:rsidRPr="00FC22D9" w14:paraId="503DECA5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41931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  Right coronary art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7342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 (3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7D332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 (39.5)</w:t>
            </w:r>
          </w:p>
        </w:tc>
      </w:tr>
      <w:tr w:rsidR="00D55824" w:rsidRPr="00FC22D9" w14:paraId="353CC81C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C5AB8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  Left m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12A72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63CF1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 (10.5)</w:t>
            </w:r>
          </w:p>
        </w:tc>
      </w:tr>
      <w:tr w:rsidR="00D55824" w:rsidRPr="00FC22D9" w14:paraId="29A20F96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5BCD9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  Saphenous vein gra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AD980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6E95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 (0)</w:t>
            </w:r>
          </w:p>
        </w:tc>
      </w:tr>
      <w:tr w:rsidR="00D55824" w:rsidRPr="00FC22D9" w14:paraId="36BE9394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CBFB0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ronic total occlu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2A6BE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 (58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39EC4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 (47.4)</w:t>
            </w:r>
          </w:p>
        </w:tc>
      </w:tr>
      <w:tr w:rsidR="00D55824" w:rsidRPr="00FC22D9" w14:paraId="7CB0DC38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06E74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tial lo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A423E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 (42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BFFCA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 (55.3)</w:t>
            </w:r>
          </w:p>
        </w:tc>
      </w:tr>
      <w:tr w:rsidR="00D55824" w:rsidRPr="00FC22D9" w14:paraId="30B2252B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D4981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derate to severe calc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9A8C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 (87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C24F2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 (97.4)</w:t>
            </w:r>
          </w:p>
        </w:tc>
      </w:tr>
      <w:tr w:rsidR="00D55824" w:rsidRPr="00FC22D9" w14:paraId="6AE63E45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8A083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mplex lesion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29CC8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6 (9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55A4E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 (94.7)</w:t>
            </w:r>
          </w:p>
        </w:tc>
      </w:tr>
      <w:tr w:rsidR="00D55824" w:rsidRPr="00FC22D9" w14:paraId="163918C5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FD867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mber of covered stents need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D9A26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±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F5628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±0.9</w:t>
            </w:r>
          </w:p>
        </w:tc>
      </w:tr>
      <w:tr w:rsidR="00D55824" w:rsidRPr="00FC22D9" w14:paraId="746AB710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8080C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ameter of first covered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97CF7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9±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BE9F2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6±0.7</w:t>
            </w:r>
          </w:p>
        </w:tc>
      </w:tr>
      <w:tr w:rsidR="00D55824" w:rsidRPr="00FC22D9" w14:paraId="6675B7B3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DCBF6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ngth of first covered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66C77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2±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BF1BE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4±4.2</w:t>
            </w:r>
          </w:p>
        </w:tc>
      </w:tr>
      <w:tr w:rsidR="00D55824" w:rsidRPr="00FC22D9" w14:paraId="74FF0F57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53846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furcation le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CC500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 (2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E563B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 (34.2</w:t>
            </w:r>
          </w:p>
        </w:tc>
      </w:tr>
      <w:tr w:rsidR="003D6D4C" w:rsidRPr="00FC22D9" w14:paraId="677D88CD" w14:textId="77777777" w:rsidTr="00811E40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D73BB" w14:textId="4E8A6979" w:rsidR="003D6D4C" w:rsidRPr="00FC22D9" w:rsidRDefault="003D6D4C" w:rsidP="00E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bbreviations: LAD = left anterior descending artery</w:t>
            </w:r>
          </w:p>
        </w:tc>
      </w:tr>
    </w:tbl>
    <w:p w14:paraId="77FC6ABF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2998220A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C5EAED3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98C0845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7DD27FB9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78636E82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6D28D63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E1CF559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80036BD" w14:textId="77777777" w:rsidR="003D6D4C" w:rsidRDefault="003D6D4C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3CEEA632" w14:textId="77777777" w:rsidR="003D6D4C" w:rsidRDefault="003D6D4C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7260D8C2" w14:textId="77777777" w:rsidR="003D6D4C" w:rsidRDefault="003D6D4C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2A3EADC2" w14:textId="77777777" w:rsidR="003D6D4C" w:rsidRDefault="003D6D4C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0CDBBF4D" w14:textId="77777777" w:rsidR="003D6D4C" w:rsidRDefault="003D6D4C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66AFD88B" w14:textId="77777777" w:rsidR="003D6D4C" w:rsidRDefault="003D6D4C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6765C2A5" w14:textId="77777777" w:rsidR="00D55824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52"/>
        <w:gridCol w:w="1599"/>
        <w:gridCol w:w="2109"/>
      </w:tblGrid>
      <w:tr w:rsidR="00D55824" w:rsidRPr="00FC22D9" w14:paraId="1C7CD865" w14:textId="77777777" w:rsidTr="00D55824"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AF46C" w14:textId="4BCA6DF7" w:rsidR="00D55824" w:rsidRDefault="00F271E9" w:rsidP="00D55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Supplemental </w:t>
            </w:r>
            <w:r w:rsidR="00D558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Table 3. </w:t>
            </w:r>
            <w:r w:rsidR="00D55824" w:rsidRPr="00FC22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Outcomes</w:t>
            </w:r>
            <w:r w:rsidR="00D558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by Covered Stent Type</w:t>
            </w:r>
          </w:p>
          <w:p w14:paraId="2DF56C43" w14:textId="77777777" w:rsidR="003D6D4C" w:rsidRDefault="003D6D4C" w:rsidP="00D55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  <w:p w14:paraId="45E926A8" w14:textId="2BBDA02C" w:rsidR="00D55824" w:rsidRPr="00FC22D9" w:rsidRDefault="00D55824" w:rsidP="00D558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D6D4C" w:rsidRPr="00FC22D9" w14:paraId="45A34948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65A9A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EC3D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pyrus</w:t>
            </w:r>
          </w:p>
          <w:p w14:paraId="6DBB557C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 = 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B5C19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aftMaster</w:t>
            </w:r>
            <w:proofErr w:type="spellEnd"/>
          </w:p>
          <w:p w14:paraId="02991410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 = 38</w:t>
            </w:r>
          </w:p>
        </w:tc>
      </w:tr>
      <w:tr w:rsidR="003D6D4C" w:rsidRPr="00FC22D9" w14:paraId="482C9B06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F3417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-hospital mort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E142C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 (1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8B034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 (31.6)</w:t>
            </w:r>
          </w:p>
        </w:tc>
      </w:tr>
      <w:tr w:rsidR="003D6D4C" w:rsidRPr="00FC22D9" w14:paraId="263A833C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410BD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t-hospitalization mort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32184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 (11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98C5D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(7.9)</w:t>
            </w:r>
          </w:p>
        </w:tc>
      </w:tr>
      <w:tr w:rsidR="003D6D4C" w:rsidRPr="00FC22D9" w14:paraId="4EE7BC63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95829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vered stent thromb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7F2B1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 (7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622F5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5.3)</w:t>
            </w:r>
          </w:p>
        </w:tc>
      </w:tr>
      <w:tr w:rsidR="003D6D4C" w:rsidRPr="00FC22D9" w14:paraId="130F54B3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30254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-stent reste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D0B42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 (9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5CC67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 (13.2)</w:t>
            </w:r>
          </w:p>
        </w:tc>
      </w:tr>
      <w:tr w:rsidR="003D6D4C" w:rsidRPr="00FC22D9" w14:paraId="22099B09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1233B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peat myocardial infar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15DDB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 (6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A8913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 (10.5)</w:t>
            </w:r>
          </w:p>
        </w:tc>
      </w:tr>
      <w:tr w:rsidR="003D6D4C" w:rsidRPr="00FC22D9" w14:paraId="11E8C1B1" w14:textId="77777777" w:rsidTr="004B0DB2">
        <w:trPr>
          <w:trHeight w:val="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D68C8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peat angiograph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9A98D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 (5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A91D1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 (47.4)</w:t>
            </w:r>
          </w:p>
        </w:tc>
      </w:tr>
      <w:tr w:rsidR="003D6D4C" w:rsidRPr="00FC22D9" w14:paraId="4FA10510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B50B6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peat P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40C71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 (3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E18F9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 (28.9)</w:t>
            </w:r>
          </w:p>
        </w:tc>
      </w:tr>
      <w:tr w:rsidR="003D6D4C" w:rsidRPr="00FC22D9" w14:paraId="740C4E29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C1359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F23AF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 (1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8CF10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 (10.5)</w:t>
            </w:r>
          </w:p>
        </w:tc>
      </w:tr>
      <w:tr w:rsidR="003D6D4C" w:rsidRPr="00FC22D9" w14:paraId="034BCF3B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F6153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56C52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 (2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93DFC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 (10.5)</w:t>
            </w:r>
          </w:p>
        </w:tc>
      </w:tr>
      <w:tr w:rsidR="003D6D4C" w:rsidRPr="00FC22D9" w14:paraId="2578D85D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9C661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mergency cardiac 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C36B5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B8277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 (0)</w:t>
            </w:r>
          </w:p>
        </w:tc>
      </w:tr>
      <w:tr w:rsidR="003D6D4C" w:rsidRPr="00FC22D9" w14:paraId="72F5391B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1260D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diac tamponade requiring pericardiocente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D9864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 (3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BFBBD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 (36.8)</w:t>
            </w:r>
          </w:p>
        </w:tc>
      </w:tr>
      <w:tr w:rsidR="003D6D4C" w:rsidRPr="00FC22D9" w14:paraId="6E58C5B8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CAA88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708A2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 (2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317E7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 (55.3)</w:t>
            </w:r>
          </w:p>
        </w:tc>
      </w:tr>
      <w:tr w:rsidR="003D6D4C" w:rsidRPr="00FC22D9" w14:paraId="5B920AE0" w14:textId="77777777" w:rsidTr="004B0DB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604A6" w14:textId="77777777" w:rsidR="00D55824" w:rsidRPr="00FC22D9" w:rsidRDefault="00D55824" w:rsidP="004B0D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amine 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D4839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 (2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8661B" w14:textId="77777777" w:rsidR="00D55824" w:rsidRPr="00FC22D9" w:rsidRDefault="00D55824" w:rsidP="004B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C22D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 (39.5)</w:t>
            </w:r>
          </w:p>
        </w:tc>
      </w:tr>
      <w:tr w:rsidR="003D6D4C" w:rsidRPr="00FC22D9" w14:paraId="1AC33951" w14:textId="77777777" w:rsidTr="003B4C93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486C6" w14:textId="3E7D5AFF" w:rsidR="003D6D4C" w:rsidRPr="00FC22D9" w:rsidRDefault="003D6D4C" w:rsidP="00E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bbreviations: MCS = mechanical circulatory support; PCI = percutaneous coronary intervention; TLR = target lesion revascularization; TVR = target vessel revascularization </w:t>
            </w:r>
          </w:p>
        </w:tc>
      </w:tr>
    </w:tbl>
    <w:p w14:paraId="0CB810F7" w14:textId="1681F10D" w:rsidR="00D55824" w:rsidRPr="00C54ABA" w:rsidRDefault="00D55824" w:rsidP="00D55824">
      <w:pPr>
        <w:rPr>
          <w:rFonts w:ascii="Times New Roman" w:eastAsia="Calibri" w:hAnsi="Times New Roman" w:cs="Times New Roman"/>
          <w:color w:val="000000" w:themeColor="text1"/>
        </w:rPr>
      </w:pPr>
    </w:p>
    <w:p w14:paraId="40665A46" w14:textId="77777777" w:rsidR="0097549F" w:rsidRDefault="0097549F"/>
    <w:p w14:paraId="2BF3745B" w14:textId="77777777" w:rsidR="00F271E9" w:rsidRDefault="00F271E9"/>
    <w:p w14:paraId="69FD18A0" w14:textId="77777777" w:rsidR="00F271E9" w:rsidRDefault="00F271E9"/>
    <w:p w14:paraId="6E0B9E15" w14:textId="77777777" w:rsidR="00F271E9" w:rsidRDefault="00F271E9"/>
    <w:p w14:paraId="318F84AA" w14:textId="77777777" w:rsidR="00F271E9" w:rsidRDefault="00F271E9"/>
    <w:p w14:paraId="7E431B44" w14:textId="77777777" w:rsidR="00F271E9" w:rsidRDefault="00F271E9"/>
    <w:p w14:paraId="34A36CBE" w14:textId="77777777" w:rsidR="00F271E9" w:rsidRDefault="00F271E9"/>
    <w:p w14:paraId="271B6BFB" w14:textId="77777777" w:rsidR="00F271E9" w:rsidRDefault="00F271E9"/>
    <w:p w14:paraId="3F1A924E" w14:textId="77777777" w:rsidR="00F271E9" w:rsidRDefault="00F271E9"/>
    <w:p w14:paraId="2CF2AD1C" w14:textId="77777777" w:rsidR="00F271E9" w:rsidRDefault="00F271E9"/>
    <w:p w14:paraId="7E4C8124" w14:textId="77777777" w:rsidR="00F271E9" w:rsidRDefault="00F271E9"/>
    <w:p w14:paraId="0CDC7AE5" w14:textId="77777777" w:rsidR="00F271E9" w:rsidRDefault="00F271E9"/>
    <w:p w14:paraId="5A6296E8" w14:textId="77777777" w:rsidR="00F271E9" w:rsidRDefault="00F271E9"/>
    <w:sectPr w:rsidR="00F27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54A44"/>
    <w:multiLevelType w:val="hybridMultilevel"/>
    <w:tmpl w:val="CC00A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749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24"/>
    <w:rsid w:val="0000708F"/>
    <w:rsid w:val="001B0226"/>
    <w:rsid w:val="00246884"/>
    <w:rsid w:val="003D6D4C"/>
    <w:rsid w:val="005D39F7"/>
    <w:rsid w:val="00773606"/>
    <w:rsid w:val="007C04C6"/>
    <w:rsid w:val="009740B4"/>
    <w:rsid w:val="0097549F"/>
    <w:rsid w:val="00A975A4"/>
    <w:rsid w:val="00AE3A67"/>
    <w:rsid w:val="00C860F6"/>
    <w:rsid w:val="00CD4DB3"/>
    <w:rsid w:val="00D55824"/>
    <w:rsid w:val="00E63ADB"/>
    <w:rsid w:val="00EF7A71"/>
    <w:rsid w:val="00F271E9"/>
    <w:rsid w:val="00FE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F993F"/>
  <w15:chartTrackingRefBased/>
  <w15:docId w15:val="{EED77E8B-CE7D-5946-87F0-D977CC8DD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824"/>
    <w:pPr>
      <w:spacing w:after="160" w:line="279" w:lineRule="auto"/>
    </w:pPr>
    <w:rPr>
      <w:rFonts w:asciiTheme="minorHAnsi" w:eastAsiaTheme="minorEastAsia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824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824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824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824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824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824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824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824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824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8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82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8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82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8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82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82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5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824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582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824"/>
    <w:pPr>
      <w:spacing w:before="160" w:line="360" w:lineRule="auto"/>
      <w:jc w:val="center"/>
    </w:pPr>
    <w:rPr>
      <w:rFonts w:ascii="Times New Roman" w:eastAsiaTheme="minorHAnsi" w:hAnsi="Times New Roman" w:cs="Times New Roman (Body CS)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5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824"/>
    <w:pPr>
      <w:spacing w:after="120" w:line="360" w:lineRule="auto"/>
      <w:ind w:left="720"/>
      <w:contextualSpacing/>
    </w:pPr>
    <w:rPr>
      <w:rFonts w:ascii="Times New Roman" w:eastAsiaTheme="minorHAnsi" w:hAnsi="Times New Roman" w:cs="Times New Roman (Body CS)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5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Theme="minorHAnsi" w:hAnsi="Times New Roman" w:cs="Times New Roman (Body CS)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82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55824"/>
    <w:pPr>
      <w:spacing w:after="0" w:line="240" w:lineRule="auto"/>
    </w:pPr>
    <w:rPr>
      <w:rFonts w:asciiTheme="minorHAnsi" w:eastAsiaTheme="minorEastAsia" w:hAnsiTheme="minorHAnsi" w:cstheme="minorBidi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ant</dc:creator>
  <cp:keywords/>
  <dc:description/>
  <cp:lastModifiedBy>Ollerhead, Georgia M. (ELS-EXE)</cp:lastModifiedBy>
  <cp:revision>2</cp:revision>
  <dcterms:created xsi:type="dcterms:W3CDTF">2025-09-11T08:29:00Z</dcterms:created>
  <dcterms:modified xsi:type="dcterms:W3CDTF">2025-09-11T08:29:00Z</dcterms:modified>
</cp:coreProperties>
</file>